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ncer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:</w:t>
      </w:r>
      <w:r w:rsidR="001D0FD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\</w:t>
      </w:r>
      <w:proofErr w:type="gramEnd"/>
      <w:r w:rsidR="001D0FD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Documents and Settings\TENSL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\My Documents\ Brestcancer_Data_2.csv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imit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,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S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ssov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g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e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$  CS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rb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atus time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nce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ncer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proc print; 295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b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*/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'Hypertabastic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roportiiona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hazard model-Log time'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fit model 1*/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nce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ncer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e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oo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ne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e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oo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ne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'Hypertabastic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roportiiona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hazard model-Log tim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=cancer tech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uane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d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h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i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m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k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=status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1=time**b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2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n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1)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3=a-a*(in1)/in2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4=in3/b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5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n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4)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6=exp(c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+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rbb+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gene7+k*CSR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covariates*/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likelihood equation*/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a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in1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n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in1))/b)) * in6 + y*log((a*(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in1 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n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in1)+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me*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b)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in1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* in5) * in6)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;</w:t>
      </w:r>
    </w:p>
    <w:p w:rsidR="00981CA5" w:rsidRDefault="00981CA5" w:rsidP="00981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68253D" w:rsidRPr="00981CA5" w:rsidRDefault="0068253D" w:rsidP="00981CA5"/>
    <w:sectPr w:rsidR="0068253D" w:rsidRPr="00981CA5" w:rsidSect="007838A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81CA5"/>
    <w:rsid w:val="001D0FD9"/>
    <w:rsid w:val="005665D3"/>
    <w:rsid w:val="0068253D"/>
    <w:rsid w:val="00887E57"/>
    <w:rsid w:val="00981CA5"/>
    <w:rsid w:val="00A8018B"/>
    <w:rsid w:val="00AB6A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5</Characters>
  <Application>Microsoft Office Word</Application>
  <DocSecurity>0</DocSecurity>
  <Lines>6</Lines>
  <Paragraphs>1</Paragraphs>
  <ScaleCrop>false</ScaleCrop>
  <Company>Cameron University</Company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eneric Cameron University User</cp:lastModifiedBy>
  <cp:revision>2</cp:revision>
  <dcterms:created xsi:type="dcterms:W3CDTF">2012-05-08T22:29:00Z</dcterms:created>
  <dcterms:modified xsi:type="dcterms:W3CDTF">2012-05-08T22:41:00Z</dcterms:modified>
</cp:coreProperties>
</file>